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6B1" w:rsidRPr="00AE49FA" w:rsidRDefault="00AC25A4" w:rsidP="003126B1">
      <w:pPr>
        <w:pStyle w:val="Caption"/>
        <w:keepNext/>
        <w:spacing w:line="36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8A54D5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bookmarkStart w:id="0" w:name="_GoBack"/>
      <w:bookmarkEnd w:id="0"/>
      <w:r w:rsidR="003126B1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126B1" w:rsidRPr="00AE49FA">
        <w:rPr>
          <w:rFonts w:ascii="Times New Roman" w:hAnsi="Times New Roman" w:cs="Times New Roman"/>
          <w:b/>
          <w:sz w:val="24"/>
          <w:szCs w:val="24"/>
        </w:rPr>
        <w:t xml:space="preserve"> One-way ANOVA results of insulin in monkeys.</w:t>
      </w:r>
    </w:p>
    <w:tbl>
      <w:tblPr>
        <w:tblStyle w:val="TableGrid"/>
        <w:tblW w:w="7359" w:type="dxa"/>
        <w:tblInd w:w="120" w:type="dxa"/>
        <w:tblLayout w:type="fixed"/>
        <w:tblLook w:val="04A0" w:firstRow="1" w:lastRow="0" w:firstColumn="1" w:lastColumn="0" w:noHBand="0" w:noVBand="1"/>
      </w:tblPr>
      <w:tblGrid>
        <w:gridCol w:w="1406"/>
        <w:gridCol w:w="992"/>
        <w:gridCol w:w="992"/>
        <w:gridCol w:w="1985"/>
        <w:gridCol w:w="1984"/>
      </w:tblGrid>
      <w:tr w:rsidR="003126B1" w:rsidRPr="00AE49FA" w:rsidTr="00EE720F">
        <w:tc>
          <w:tcPr>
            <w:tcW w:w="1406" w:type="dxa"/>
            <w:vMerge w:val="restart"/>
            <w:vAlign w:val="center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3126B1" w:rsidRPr="00AE49FA" w:rsidRDefault="003126B1" w:rsidP="001F630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vMerge w:val="restart"/>
          </w:tcPr>
          <w:p w:rsidR="003126B1" w:rsidRPr="00AE49FA" w:rsidRDefault="00F74C7F" w:rsidP="001F630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</w:p>
        </w:tc>
        <w:tc>
          <w:tcPr>
            <w:tcW w:w="3969" w:type="dxa"/>
            <w:gridSpan w:val="2"/>
          </w:tcPr>
          <w:p w:rsidR="003126B1" w:rsidRPr="00AE49FA" w:rsidRDefault="003126B1" w:rsidP="001F630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3126B1" w:rsidRPr="00AE49FA" w:rsidTr="00DE2DBC">
        <w:tc>
          <w:tcPr>
            <w:tcW w:w="1406" w:type="dxa"/>
            <w:vMerge/>
            <w:vAlign w:val="center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126B1" w:rsidRPr="00AE49FA" w:rsidRDefault="003126B1" w:rsidP="00667465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ween </w:t>
            </w:r>
            <w:r w:rsidR="0066746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onths</w:t>
            </w:r>
          </w:p>
        </w:tc>
        <w:tc>
          <w:tcPr>
            <w:tcW w:w="1984" w:type="dxa"/>
          </w:tcPr>
          <w:p w:rsidR="003126B1" w:rsidRPr="00AE49FA" w:rsidRDefault="003126B1" w:rsidP="00667465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</w:t>
            </w:r>
            <w:r w:rsidR="0066746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onths</w:t>
            </w:r>
          </w:p>
        </w:tc>
      </w:tr>
      <w:tr w:rsidR="003126B1" w:rsidRPr="00AE49FA" w:rsidTr="00DE2DBC">
        <w:tc>
          <w:tcPr>
            <w:tcW w:w="1406" w:type="dxa"/>
          </w:tcPr>
          <w:p w:rsidR="003126B1" w:rsidRPr="00AE49FA" w:rsidRDefault="003126B1" w:rsidP="00EE720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</w:t>
            </w:r>
            <w:r w:rsidR="00EE720F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3126B1" w:rsidRPr="00AE49FA" w:rsidRDefault="00EE720F" w:rsidP="00EE720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3126B1" w:rsidRPr="00AE49F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bookmarkEnd w:id="1"/>
            <w:bookmarkEnd w:id="2"/>
          </w:p>
        </w:tc>
        <w:tc>
          <w:tcPr>
            <w:tcW w:w="992" w:type="dxa"/>
          </w:tcPr>
          <w:p w:rsidR="003126B1" w:rsidRPr="00AE49FA" w:rsidRDefault="00F74C7F" w:rsidP="00F74C7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="006674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2</w:t>
            </w:r>
          </w:p>
        </w:tc>
        <w:tc>
          <w:tcPr>
            <w:tcW w:w="1985" w:type="dxa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3126B1" w:rsidRPr="00AE49FA" w:rsidRDefault="002A36D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4</w:t>
            </w:r>
          </w:p>
        </w:tc>
      </w:tr>
      <w:tr w:rsidR="003126B1" w:rsidRPr="00AE49FA" w:rsidTr="00DE2DBC">
        <w:tc>
          <w:tcPr>
            <w:tcW w:w="1406" w:type="dxa"/>
          </w:tcPr>
          <w:p w:rsidR="003126B1" w:rsidRPr="00AE49FA" w:rsidRDefault="003126B1" w:rsidP="00267AF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</w:t>
            </w:r>
            <w:r w:rsidR="00267AFC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3126B1" w:rsidRPr="00AE49FA" w:rsidRDefault="00D85257" w:rsidP="00267AF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3126B1" w:rsidRPr="00AE49FA" w:rsidRDefault="00D85257" w:rsidP="00267AF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85257">
              <w:rPr>
                <w:rFonts w:ascii="Times New Roman" w:hAnsi="Times New Roman" w:cs="Times New Roman"/>
                <w:sz w:val="24"/>
                <w:szCs w:val="24"/>
              </w:rPr>
              <w:t>26.861</w:t>
            </w:r>
          </w:p>
        </w:tc>
        <w:tc>
          <w:tcPr>
            <w:tcW w:w="1985" w:type="dxa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3126B1" w:rsidRPr="00AE49FA" w:rsidRDefault="00267AF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</w:tr>
      <w:tr w:rsidR="003126B1" w:rsidRPr="00AE49FA" w:rsidTr="00DE2DBC">
        <w:tc>
          <w:tcPr>
            <w:tcW w:w="1406" w:type="dxa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57)</w:t>
            </w:r>
          </w:p>
        </w:tc>
        <w:tc>
          <w:tcPr>
            <w:tcW w:w="992" w:type="dxa"/>
          </w:tcPr>
          <w:p w:rsidR="003126B1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3126B1"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126B1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F630A">
              <w:rPr>
                <w:rFonts w:ascii="Times New Roman" w:hAnsi="Times New Roman" w:cs="Times New Roman"/>
                <w:sz w:val="24"/>
                <w:szCs w:val="24"/>
              </w:rPr>
              <w:t>56.988</w:t>
            </w:r>
          </w:p>
        </w:tc>
        <w:tc>
          <w:tcPr>
            <w:tcW w:w="1985" w:type="dxa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3126B1" w:rsidRPr="00AE49FA" w:rsidRDefault="003126B1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1F630A" w:rsidRPr="00AE49FA" w:rsidTr="00DE2DBC">
        <w:tc>
          <w:tcPr>
            <w:tcW w:w="1406" w:type="dxa"/>
          </w:tcPr>
          <w:p w:rsidR="001F630A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36)</w:t>
            </w:r>
          </w:p>
        </w:tc>
        <w:tc>
          <w:tcPr>
            <w:tcW w:w="992" w:type="dxa"/>
          </w:tcPr>
          <w:p w:rsidR="001F630A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1F630A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17</w:t>
            </w:r>
          </w:p>
        </w:tc>
        <w:tc>
          <w:tcPr>
            <w:tcW w:w="1985" w:type="dxa"/>
          </w:tcPr>
          <w:p w:rsidR="001F630A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1F630A" w:rsidRPr="00AE49FA" w:rsidRDefault="001F630A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DE2DBC" w:rsidRPr="00AE49FA" w:rsidTr="00DE2DBC">
        <w:tc>
          <w:tcPr>
            <w:tcW w:w="1406" w:type="dxa"/>
          </w:tcPr>
          <w:p w:rsidR="00DE2DBC" w:rsidRPr="00AE49FA" w:rsidRDefault="00DE2DBC" w:rsidP="00DE2DB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E2DBC" w:rsidRPr="00AE49FA" w:rsidRDefault="00DE2DBC" w:rsidP="006036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872</w:t>
            </w:r>
          </w:p>
        </w:tc>
        <w:tc>
          <w:tcPr>
            <w:tcW w:w="1985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3</w:t>
            </w:r>
          </w:p>
        </w:tc>
      </w:tr>
      <w:tr w:rsidR="00DE2DBC" w:rsidRPr="00AE49FA" w:rsidTr="00DE2DBC">
        <w:tc>
          <w:tcPr>
            <w:tcW w:w="1406" w:type="dxa"/>
          </w:tcPr>
          <w:p w:rsidR="00DE2DBC" w:rsidRPr="00AE49FA" w:rsidRDefault="00DE2DBC" w:rsidP="00DE2DB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 w:rsidRPr="00DE2D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3"/>
            <w:bookmarkEnd w:id="4"/>
          </w:p>
        </w:tc>
        <w:tc>
          <w:tcPr>
            <w:tcW w:w="992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E2DBC">
              <w:rPr>
                <w:rFonts w:ascii="Times New Roman" w:hAnsi="Times New Roman" w:cs="Times New Roman"/>
                <w:sz w:val="24"/>
                <w:szCs w:val="24"/>
              </w:rPr>
              <w:t>27.714</w:t>
            </w:r>
          </w:p>
        </w:tc>
        <w:tc>
          <w:tcPr>
            <w:tcW w:w="1985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</w:t>
            </w:r>
          </w:p>
        </w:tc>
      </w:tr>
      <w:tr w:rsidR="00DE2DBC" w:rsidRPr="00AE49FA" w:rsidTr="00DE2DBC">
        <w:tc>
          <w:tcPr>
            <w:tcW w:w="1406" w:type="dxa"/>
          </w:tcPr>
          <w:p w:rsidR="00DE2DBC" w:rsidRPr="00AE49FA" w:rsidRDefault="00DE2DBC" w:rsidP="00DE2DB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:rsidR="00DE2DBC" w:rsidRPr="00DE2DBC" w:rsidRDefault="00DE2DBC" w:rsidP="001F630A">
            <w:pPr>
              <w:keepNext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2D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953</w:t>
            </w:r>
          </w:p>
        </w:tc>
        <w:tc>
          <w:tcPr>
            <w:tcW w:w="1985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DE2DBC" w:rsidRPr="00AE49FA" w:rsidRDefault="00DE2DBC" w:rsidP="001F630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9</w:t>
            </w:r>
          </w:p>
        </w:tc>
      </w:tr>
    </w:tbl>
    <w:p w:rsidR="001F630A" w:rsidRDefault="001F630A" w:rsidP="00AC25A4"/>
    <w:sectPr w:rsidR="001F630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A1A" w:rsidRDefault="00A46A1A" w:rsidP="00A46A1A">
      <w:r>
        <w:separator/>
      </w:r>
    </w:p>
  </w:endnote>
  <w:endnote w:type="continuationSeparator" w:id="0">
    <w:p w:rsidR="00A46A1A" w:rsidRDefault="00A46A1A" w:rsidP="00A46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A1A" w:rsidRDefault="00A46A1A" w:rsidP="00A46A1A">
      <w:r>
        <w:separator/>
      </w:r>
    </w:p>
  </w:footnote>
  <w:footnote w:type="continuationSeparator" w:id="0">
    <w:p w:rsidR="00A46A1A" w:rsidRDefault="00A46A1A" w:rsidP="00A46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B1"/>
    <w:rsid w:val="001F630A"/>
    <w:rsid w:val="00267AFC"/>
    <w:rsid w:val="002A36DC"/>
    <w:rsid w:val="003126B1"/>
    <w:rsid w:val="00340DCA"/>
    <w:rsid w:val="00667465"/>
    <w:rsid w:val="00841C0C"/>
    <w:rsid w:val="008A54D5"/>
    <w:rsid w:val="00A46A1A"/>
    <w:rsid w:val="00A83F9F"/>
    <w:rsid w:val="00AC25A4"/>
    <w:rsid w:val="00BC0201"/>
    <w:rsid w:val="00CD662F"/>
    <w:rsid w:val="00D85257"/>
    <w:rsid w:val="00DB742C"/>
    <w:rsid w:val="00DE2DBC"/>
    <w:rsid w:val="00EE720F"/>
    <w:rsid w:val="00F26578"/>
    <w:rsid w:val="00F74C7F"/>
    <w:rsid w:val="00F9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126B1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6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6A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6A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126B1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6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6A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6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5-01-17T02:05:00Z</dcterms:created>
  <dcterms:modified xsi:type="dcterms:W3CDTF">2025-01-17T02:05:00Z</dcterms:modified>
</cp:coreProperties>
</file>